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BAD0" w14:textId="2E8C301B" w:rsidR="001C65E3" w:rsidRPr="004E5E7D" w:rsidRDefault="006361E1">
      <w:pPr>
        <w:rPr>
          <w:rFonts w:ascii="Arial" w:hAnsi="Arial" w:cs="Arial"/>
          <w:sz w:val="24"/>
          <w:szCs w:val="24"/>
          <w:lang w:val="en-US"/>
        </w:rPr>
      </w:pPr>
      <w:r w:rsidRPr="006361E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F41FC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6361E1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336FFD" w:rsidRPr="00E97EE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C366AF" w:rsidRPr="00E97EE0">
        <w:rPr>
          <w:rFonts w:ascii="Arial" w:hAnsi="Arial" w:cs="Arial"/>
          <w:sz w:val="24"/>
          <w:szCs w:val="24"/>
          <w:lang w:val="en-US"/>
        </w:rPr>
        <w:t xml:space="preserve"> </w:t>
      </w:r>
      <w:r w:rsidR="003C042A">
        <w:rPr>
          <w:rFonts w:ascii="Arial" w:hAnsi="Arial" w:cs="Arial"/>
          <w:sz w:val="24"/>
          <w:szCs w:val="24"/>
          <w:lang w:val="en-US"/>
        </w:rPr>
        <w:t>C</w:t>
      </w:r>
      <w:r w:rsidR="004E5E7D" w:rsidRPr="004E5E7D">
        <w:rPr>
          <w:rFonts w:ascii="Arial" w:hAnsi="Arial" w:cs="Arial"/>
          <w:sz w:val="24"/>
          <w:szCs w:val="24"/>
          <w:lang w:val="en-US"/>
        </w:rPr>
        <w:t xml:space="preserve">orrelation of NET-associated </w:t>
      </w:r>
      <w:r w:rsidR="009F645A">
        <w:rPr>
          <w:rFonts w:ascii="Arial" w:hAnsi="Arial" w:cs="Arial"/>
          <w:sz w:val="24"/>
          <w:szCs w:val="24"/>
          <w:lang w:val="en-US"/>
        </w:rPr>
        <w:t>bio</w:t>
      </w:r>
      <w:r w:rsidR="004E5E7D" w:rsidRPr="004E5E7D">
        <w:rPr>
          <w:rFonts w:ascii="Arial" w:hAnsi="Arial" w:cs="Arial"/>
          <w:sz w:val="24"/>
          <w:szCs w:val="24"/>
          <w:lang w:val="en-US"/>
        </w:rPr>
        <w:t>markers with inflammatory markers in PCS patients.</w:t>
      </w:r>
    </w:p>
    <w:p w14:paraId="34E3B56F" w14:textId="77777777" w:rsidR="00450188" w:rsidRPr="00E97EE0" w:rsidRDefault="00450188">
      <w:pPr>
        <w:rPr>
          <w:rFonts w:ascii="Arial" w:hAnsi="Arial" w:cs="Arial"/>
          <w:lang w:val="en-US"/>
        </w:rPr>
      </w:pPr>
    </w:p>
    <w:tbl>
      <w:tblPr>
        <w:tblW w:w="8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2491"/>
        <w:gridCol w:w="1733"/>
        <w:gridCol w:w="1733"/>
      </w:tblGrid>
      <w:tr w:rsidR="00863E65" w:rsidRPr="004215B8" w14:paraId="2F6D33C3" w14:textId="77777777" w:rsidTr="00DA2F89">
        <w:trPr>
          <w:trHeight w:val="341"/>
        </w:trPr>
        <w:tc>
          <w:tcPr>
            <w:tcW w:w="2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81271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x</w:t>
            </w:r>
          </w:p>
        </w:tc>
        <w:tc>
          <w:tcPr>
            <w:tcW w:w="24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C5611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y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2A90FD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r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090764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 Values</w:t>
            </w:r>
          </w:p>
        </w:tc>
      </w:tr>
      <w:tr w:rsidR="00863E65" w:rsidRPr="004215B8" w14:paraId="21A64AC3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8EAC" w14:textId="31470DD1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ldolase C</w:t>
            </w:r>
            <w:r w:rsidR="00DA10C6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03E6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56DD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74216989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A1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09179805</w:t>
            </w:r>
          </w:p>
        </w:tc>
      </w:tr>
      <w:tr w:rsidR="00863E65" w:rsidRPr="004215B8" w14:paraId="7E1ED8C2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DE21" w14:textId="49BF7FE8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GM-CSF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FD0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9E66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97706452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A5F8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67360907</w:t>
            </w:r>
          </w:p>
        </w:tc>
      </w:tr>
      <w:tr w:rsidR="00863E65" w:rsidRPr="004215B8" w14:paraId="3775D209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7720" w14:textId="3669C75D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SPG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C8CA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AFC5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01794468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FB5C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29950118</w:t>
            </w:r>
          </w:p>
        </w:tc>
      </w:tr>
      <w:tr w:rsidR="00863E65" w:rsidRPr="004215B8" w14:paraId="4F300850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8666" w14:textId="69E0FD1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FN-</w:t>
            </w:r>
            <w:r w:rsidR="00944C49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α</w:t>
            </w: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2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DCCF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BE4D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82861304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664A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71837461</w:t>
            </w:r>
          </w:p>
        </w:tc>
      </w:tr>
      <w:tr w:rsidR="00863E65" w:rsidRPr="004215B8" w14:paraId="4212B9E2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C067" w14:textId="60C4EB21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FN-</w:t>
            </w:r>
            <w:r w:rsidR="00944C49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α</w:t>
            </w: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F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F301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4110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16158599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BDA1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07820703</w:t>
            </w:r>
          </w:p>
        </w:tc>
      </w:tr>
      <w:tr w:rsidR="00863E65" w:rsidRPr="004215B8" w14:paraId="2FE3849C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D842" w14:textId="466512BD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FN-</w:t>
            </w:r>
            <w:r w:rsidR="00063EE7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λ</w:t>
            </w: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4EEB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594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46392363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AC58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16150684</w:t>
            </w:r>
          </w:p>
        </w:tc>
      </w:tr>
      <w:tr w:rsidR="00863E65" w:rsidRPr="004215B8" w14:paraId="4490AB23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9F1" w14:textId="67871B11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L-1</w:t>
            </w:r>
            <w:r w:rsidR="00944C49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β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D126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8D66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98161242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5FCA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37653835</w:t>
            </w:r>
          </w:p>
        </w:tc>
      </w:tr>
      <w:tr w:rsidR="00863E65" w:rsidRPr="004215B8" w14:paraId="71AB19A3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46FC" w14:textId="0647E9DB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6 </w:t>
            </w:r>
            <w:r w:rsidR="0021467C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399E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36D8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74333636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CB25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52957785</w:t>
            </w:r>
          </w:p>
        </w:tc>
      </w:tr>
      <w:tr w:rsidR="00863E65" w:rsidRPr="004215B8" w14:paraId="0FA84EF3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8231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BMI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74EE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B43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19183874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6F16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60417183</w:t>
            </w:r>
          </w:p>
        </w:tc>
      </w:tr>
      <w:tr w:rsidR="00863E65" w:rsidRPr="004215B8" w14:paraId="338A257F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7D58" w14:textId="7C43473B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Vimentin</w:t>
            </w:r>
            <w:r w:rsidR="00594EC6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743C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DE6A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99355173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6053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11063133</w:t>
            </w:r>
          </w:p>
        </w:tc>
      </w:tr>
      <w:tr w:rsidR="00863E65" w:rsidRPr="004215B8" w14:paraId="27CF97C4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945F" w14:textId="4AD786FF" w:rsidR="00863E65" w:rsidRPr="004215B8" w:rsidRDefault="00F70371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gM </w:t>
            </w:r>
            <w:r w:rsidR="00863E65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ACA 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E36A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50B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471618691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7C63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47408310</w:t>
            </w:r>
          </w:p>
        </w:tc>
      </w:tr>
      <w:tr w:rsidR="00863E65" w:rsidRPr="004215B8" w14:paraId="327864B8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FDB6" w14:textId="6E06AAE9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BPI</w:t>
            </w:r>
            <w:r w:rsidR="00F70371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2234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2518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224323620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DB63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03956135</w:t>
            </w:r>
          </w:p>
        </w:tc>
      </w:tr>
      <w:tr w:rsidR="00863E65" w:rsidRPr="004215B8" w14:paraId="039277BF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B525" w14:textId="3A0F5509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D8B</w:t>
            </w:r>
            <w:r w:rsidR="00F70371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1F2A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561E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06913872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77CA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66836382</w:t>
            </w:r>
          </w:p>
        </w:tc>
      </w:tr>
      <w:tr w:rsidR="00863E65" w:rsidRPr="004215B8" w14:paraId="5F3C50E9" w14:textId="77777777" w:rsidTr="00A0273B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9B6D" w14:textId="33D5CF64" w:rsidR="00863E65" w:rsidRPr="004215B8" w:rsidRDefault="00AE776B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Co</w:t>
            </w:r>
            <w:r w:rsidR="00863E65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V-HKU1 S</w:t>
            </w:r>
            <w:r w:rsidR="00F70371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718C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F69A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403855837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5D9E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47891722</w:t>
            </w:r>
          </w:p>
        </w:tc>
      </w:tr>
      <w:tr w:rsidR="00863E65" w:rsidRPr="004215B8" w14:paraId="652D63A2" w14:textId="77777777" w:rsidTr="00A0273B">
        <w:trPr>
          <w:trHeight w:val="310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E4AB" w14:textId="69CF6DBF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FN-</w:t>
            </w:r>
            <w:r w:rsidR="00063EE7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λ</w:t>
            </w: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  <w:r w:rsidR="00F70371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Ab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4ECA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469D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2873721385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EDD2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97092649</w:t>
            </w:r>
          </w:p>
        </w:tc>
      </w:tr>
      <w:tr w:rsidR="00863E65" w:rsidRPr="004215B8" w14:paraId="4C903BE9" w14:textId="77777777" w:rsidTr="00A0273B">
        <w:trPr>
          <w:trHeight w:val="310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2F98" w14:textId="7CB232C6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6 </w:t>
            </w:r>
            <w:r w:rsidR="00F70371"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A9B8" w14:textId="77777777" w:rsidR="00863E65" w:rsidRPr="004215B8" w:rsidRDefault="00863E65" w:rsidP="00863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C6F7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34970307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EABD" w14:textId="77777777" w:rsidR="00863E65" w:rsidRPr="004215B8" w:rsidRDefault="00863E65" w:rsidP="00863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25661934</w:t>
            </w:r>
          </w:p>
        </w:tc>
      </w:tr>
      <w:tr w:rsidR="00484CD5" w:rsidRPr="004215B8" w14:paraId="2E190050" w14:textId="77777777" w:rsidTr="00A0273B">
        <w:trPr>
          <w:trHeight w:val="310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B8D53" w14:textId="453C12F7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CE2 Ab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99CC5" w14:textId="2CB05B22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EF76" w14:textId="04A4F32F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018384999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236B2" w14:textId="4711FEA8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10945995</w:t>
            </w:r>
          </w:p>
        </w:tc>
      </w:tr>
      <w:tr w:rsidR="00484CD5" w:rsidRPr="004215B8" w14:paraId="4D0AC2C9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40AA" w14:textId="18634FCC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gM anti-β2GP1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E86B5" w14:textId="34F8F3A4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BC7F" w14:textId="4DA7ACB3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505749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3FCF" w14:textId="34992BDD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16965673</w:t>
            </w:r>
          </w:p>
        </w:tc>
      </w:tr>
      <w:tr w:rsidR="00484CD5" w:rsidRPr="004215B8" w14:paraId="1CAD84B6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0DED8" w14:textId="73349925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D8B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1EDAC" w14:textId="43E414CE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93DC" w14:textId="1FFF0020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32120457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377D" w14:textId="14B48493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15993025</w:t>
            </w:r>
          </w:p>
        </w:tc>
      </w:tr>
      <w:tr w:rsidR="00484CD5" w:rsidRPr="004215B8" w14:paraId="107ED44A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58F31" w14:textId="6C4EB0AD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ollagen VI A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0313" w14:textId="21DCBC4F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9B331" w14:textId="2C30E610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269981038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2D9F" w14:textId="6AF6B29A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30754664</w:t>
            </w:r>
          </w:p>
        </w:tc>
      </w:tr>
      <w:tr w:rsidR="00484CD5" w:rsidRPr="004215B8" w14:paraId="2E20F0FE" w14:textId="77777777" w:rsidTr="00DA2F89">
        <w:trPr>
          <w:trHeight w:val="31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E679" w14:textId="152EA008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L-5 level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979B0" w14:textId="38BDFD8B" w:rsidR="00484CD5" w:rsidRPr="004215B8" w:rsidRDefault="00484CD5" w:rsidP="00484C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E2497" w14:textId="6BB47E88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40442758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E6B8E" w14:textId="06671ABA" w:rsidR="00484CD5" w:rsidRPr="004215B8" w:rsidRDefault="00484CD5" w:rsidP="00484C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21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88944428</w:t>
            </w:r>
          </w:p>
        </w:tc>
      </w:tr>
    </w:tbl>
    <w:p w14:paraId="012E61DE" w14:textId="77777777" w:rsidR="00450188" w:rsidRPr="00E97EE0" w:rsidRDefault="00450188">
      <w:pPr>
        <w:rPr>
          <w:rFonts w:ascii="Arial" w:hAnsi="Arial" w:cs="Arial"/>
          <w:lang w:val="en-US"/>
        </w:rPr>
      </w:pPr>
    </w:p>
    <w:p w14:paraId="55EE4B65" w14:textId="3EAC4FD7" w:rsidR="009F0275" w:rsidRPr="004215B8" w:rsidRDefault="009F0275" w:rsidP="009F0275">
      <w:pPr>
        <w:jc w:val="both"/>
        <w:rPr>
          <w:rFonts w:ascii="Arial" w:hAnsi="Arial" w:cs="Arial"/>
          <w:sz w:val="20"/>
          <w:lang w:val="en-US"/>
        </w:rPr>
      </w:pPr>
      <w:r w:rsidRPr="00501ADE">
        <w:rPr>
          <w:rFonts w:ascii="Arial" w:hAnsi="Arial" w:cs="Arial"/>
          <w:sz w:val="20"/>
          <w:lang w:val="en-US"/>
        </w:rPr>
        <w:t xml:space="preserve">x and y represent the variables tested for correlation; r indicates Spearman’s correlation coefficient; p values represent the level of statistical significance. </w:t>
      </w:r>
      <w:r w:rsidRPr="00501ADE">
        <w:rPr>
          <w:rFonts w:ascii="Arial" w:hAnsi="Arial" w:cs="Arial"/>
          <w:b/>
          <w:bCs/>
          <w:sz w:val="20"/>
          <w:lang w:val="en-US"/>
        </w:rPr>
        <w:t>Abbreviations:</w:t>
      </w:r>
      <w:r w:rsidRPr="00501ADE">
        <w:rPr>
          <w:rFonts w:ascii="Arial" w:hAnsi="Arial" w:cs="Arial"/>
          <w:sz w:val="20"/>
          <w:lang w:val="en-US"/>
        </w:rPr>
        <w:t xml:space="preserve"> Abs</w:t>
      </w:r>
      <w:r w:rsidRPr="009F0275">
        <w:rPr>
          <w:rFonts w:ascii="Arial" w:hAnsi="Arial" w:cs="Arial"/>
          <w:sz w:val="20"/>
          <w:lang w:val="en-US"/>
        </w:rPr>
        <w:t>, antibodies; ACA, anticardiolipin antibodies; ACE2, angiotensin-converting enzyme 2; β2GP1, β2 glycoprotein 1; BMI, body mass index; BPI, bactericidal/permeability-increasing protein; CD8B, CD8 beta chain; GM-CSF, granulocyte-macrophage colony-stimulating factor; HCoV-HKU1 S, human coronavirus HKU1 spike protein; HSPG, heparan sulfate proteoglycan; IFN, interferon; IL, interleukin; MPO, myeloperoxidase; TNF, tumor necrosis factor; TTG, tissue transglutaminase</w:t>
      </w:r>
      <w:r w:rsidR="00D357A0">
        <w:rPr>
          <w:rFonts w:ascii="Arial" w:hAnsi="Arial" w:cs="Arial"/>
          <w:sz w:val="20"/>
          <w:lang w:val="en-US"/>
        </w:rPr>
        <w:t>.</w:t>
      </w:r>
    </w:p>
    <w:sectPr w:rsidR="009F0275" w:rsidRPr="004215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FFD"/>
    <w:rsid w:val="00007813"/>
    <w:rsid w:val="00025ACE"/>
    <w:rsid w:val="000445A8"/>
    <w:rsid w:val="00047D9D"/>
    <w:rsid w:val="00063EE7"/>
    <w:rsid w:val="000A6B09"/>
    <w:rsid w:val="00141652"/>
    <w:rsid w:val="001C65E3"/>
    <w:rsid w:val="001E4B50"/>
    <w:rsid w:val="0021467C"/>
    <w:rsid w:val="002401AA"/>
    <w:rsid w:val="002A23F2"/>
    <w:rsid w:val="002F1443"/>
    <w:rsid w:val="00336FFD"/>
    <w:rsid w:val="0034218B"/>
    <w:rsid w:val="003A0675"/>
    <w:rsid w:val="003C042A"/>
    <w:rsid w:val="003C5492"/>
    <w:rsid w:val="003E5C11"/>
    <w:rsid w:val="004215B8"/>
    <w:rsid w:val="00450188"/>
    <w:rsid w:val="00450268"/>
    <w:rsid w:val="00484CD5"/>
    <w:rsid w:val="00492DE5"/>
    <w:rsid w:val="004B0ACE"/>
    <w:rsid w:val="004C5A76"/>
    <w:rsid w:val="004E5E7D"/>
    <w:rsid w:val="004F528E"/>
    <w:rsid w:val="00501ADE"/>
    <w:rsid w:val="005337FE"/>
    <w:rsid w:val="0059038A"/>
    <w:rsid w:val="00594EC6"/>
    <w:rsid w:val="005B4B74"/>
    <w:rsid w:val="005C50B0"/>
    <w:rsid w:val="005F02AC"/>
    <w:rsid w:val="006361E1"/>
    <w:rsid w:val="006C2FBD"/>
    <w:rsid w:val="006F43D5"/>
    <w:rsid w:val="006F669A"/>
    <w:rsid w:val="007A7123"/>
    <w:rsid w:val="007F4201"/>
    <w:rsid w:val="00833874"/>
    <w:rsid w:val="00863E65"/>
    <w:rsid w:val="00932FF9"/>
    <w:rsid w:val="00944C49"/>
    <w:rsid w:val="00974F6D"/>
    <w:rsid w:val="009F0275"/>
    <w:rsid w:val="009F645A"/>
    <w:rsid w:val="00A0273B"/>
    <w:rsid w:val="00A20D7F"/>
    <w:rsid w:val="00A36881"/>
    <w:rsid w:val="00A45FB9"/>
    <w:rsid w:val="00A963FE"/>
    <w:rsid w:val="00AD2D32"/>
    <w:rsid w:val="00AE776B"/>
    <w:rsid w:val="00B014F6"/>
    <w:rsid w:val="00BB7D20"/>
    <w:rsid w:val="00BC5FF3"/>
    <w:rsid w:val="00C02B03"/>
    <w:rsid w:val="00C366AF"/>
    <w:rsid w:val="00C7256A"/>
    <w:rsid w:val="00D142CD"/>
    <w:rsid w:val="00D357A0"/>
    <w:rsid w:val="00D35A6E"/>
    <w:rsid w:val="00D43E3E"/>
    <w:rsid w:val="00DA10C6"/>
    <w:rsid w:val="00DA2F89"/>
    <w:rsid w:val="00DD3D7C"/>
    <w:rsid w:val="00DF4A57"/>
    <w:rsid w:val="00E87016"/>
    <w:rsid w:val="00E927A0"/>
    <w:rsid w:val="00E97EE0"/>
    <w:rsid w:val="00EC767B"/>
    <w:rsid w:val="00ED0617"/>
    <w:rsid w:val="00F310E3"/>
    <w:rsid w:val="00F41FCE"/>
    <w:rsid w:val="00F70371"/>
    <w:rsid w:val="00F82B32"/>
    <w:rsid w:val="00FC5474"/>
    <w:rsid w:val="00FE71BD"/>
    <w:rsid w:val="00FF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C2670"/>
  <w15:chartTrackingRefBased/>
  <w15:docId w15:val="{B0D61A58-1A49-42D2-9895-3CE1A5AC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A45F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A45FB9"/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styleId="Hipervnculo">
    <w:name w:val="Hyperlink"/>
    <w:basedOn w:val="Fuentedeprrafopredeter"/>
    <w:uiPriority w:val="99"/>
    <w:semiHidden/>
    <w:unhideWhenUsed/>
    <w:rsid w:val="00A45F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8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cela Monsalve Carmona</dc:creator>
  <cp:keywords/>
  <dc:description/>
  <cp:lastModifiedBy>Diana Marcela Monsalve Carmona</cp:lastModifiedBy>
  <cp:revision>65</cp:revision>
  <dcterms:created xsi:type="dcterms:W3CDTF">2024-12-16T20:30:00Z</dcterms:created>
  <dcterms:modified xsi:type="dcterms:W3CDTF">2025-10-14T14:46:00Z</dcterms:modified>
</cp:coreProperties>
</file>